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F704922" w:rsidR="000035D5" w:rsidRDefault="000035D5">
                            <w:r>
                              <w:t xml:space="preserve">Reported on page number: </w:t>
                            </w:r>
                            <w:r w:rsidR="00691C5D">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F704922" w:rsidR="000035D5" w:rsidRDefault="000035D5">
                      <w:r>
                        <w:t xml:space="preserve">Reported on page number: </w:t>
                      </w:r>
                      <w:r w:rsidR="00691C5D">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128709E" w:rsidR="000035D5" w:rsidRDefault="000035D5" w:rsidP="000035D5">
                            <w:r>
                              <w:t xml:space="preserve">Reported on page number: </w:t>
                            </w:r>
                            <w:r w:rsidR="00E8658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128709E" w:rsidR="000035D5" w:rsidRDefault="000035D5" w:rsidP="000035D5">
                      <w:r>
                        <w:t xml:space="preserve">Reported on page number: </w:t>
                      </w:r>
                      <w:r w:rsidR="00E8658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FDAAB55" w:rsidR="000035D5" w:rsidRDefault="000B0AB6"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FDAAB55" w:rsidR="000035D5" w:rsidRDefault="000B0AB6"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EDA30D4" w:rsidR="000035D5" w:rsidRPr="0057674B" w:rsidRDefault="00A366AB" w:rsidP="000035D5">
                            <w:pPr>
                              <w:rPr>
                                <w:sz w:val="18"/>
                                <w:szCs w:val="18"/>
                              </w:rPr>
                            </w:pPr>
                            <w:r w:rsidRPr="0057674B">
                              <w:rPr>
                                <w:sz w:val="18"/>
                                <w:szCs w:val="18"/>
                              </w:rPr>
                              <w:t xml:space="preserve">This study was approved by the Africa Health Research Institute (AHRI)’s Community Advisory Board (CAB) which reviews all proposed studies conducted within AHRI. </w:t>
                            </w:r>
                            <w:r w:rsidRPr="00C843C8">
                              <w:rPr>
                                <w:sz w:val="18"/>
                                <w:szCs w:val="18"/>
                              </w:rPr>
                              <w:t xml:space="preserve">The CAB consists of 15-20 representatives of the community </w:t>
                            </w:r>
                            <w:r>
                              <w:rPr>
                                <w:sz w:val="18"/>
                                <w:szCs w:val="18"/>
                              </w:rPr>
                              <w:t xml:space="preserve">(representing each </w:t>
                            </w:r>
                            <w:proofErr w:type="spellStart"/>
                            <w:r>
                              <w:rPr>
                                <w:sz w:val="18"/>
                                <w:szCs w:val="18"/>
                              </w:rPr>
                              <w:t>Isigodi</w:t>
                            </w:r>
                            <w:proofErr w:type="spellEnd"/>
                            <w:r>
                              <w:rPr>
                                <w:sz w:val="18"/>
                                <w:szCs w:val="18"/>
                              </w:rPr>
                              <w:t xml:space="preserve"> or neighborhood) </w:t>
                            </w:r>
                            <w:r w:rsidRPr="00C843C8">
                              <w:rPr>
                                <w:sz w:val="18"/>
                                <w:szCs w:val="18"/>
                              </w:rPr>
                              <w:t>who serve 3-year terms and convene regularly to consider proposed research projects.</w:t>
                            </w:r>
                            <w:r>
                              <w:rPr>
                                <w:sz w:val="18"/>
                                <w:szCs w:val="18"/>
                              </w:rPr>
                              <w:t xml:space="preserve"> Records of the CAB’s decision to approve the study was formally recor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EDA30D4" w:rsidR="000035D5" w:rsidRPr="0057674B" w:rsidRDefault="00A366AB" w:rsidP="000035D5">
                      <w:pPr>
                        <w:rPr>
                          <w:sz w:val="18"/>
                          <w:szCs w:val="18"/>
                        </w:rPr>
                      </w:pPr>
                      <w:r w:rsidRPr="0057674B">
                        <w:rPr>
                          <w:sz w:val="18"/>
                          <w:szCs w:val="18"/>
                        </w:rPr>
                        <w:t xml:space="preserve">This study was approved by the Africa Health Research Institute (AHRI)’s Community Advisory Board (CAB) which reviews all proposed studies conducted within AHRI. </w:t>
                      </w:r>
                      <w:r w:rsidRPr="00C843C8">
                        <w:rPr>
                          <w:sz w:val="18"/>
                          <w:szCs w:val="18"/>
                        </w:rPr>
                        <w:t xml:space="preserve">The CAB consists of 15-20 representatives of the community </w:t>
                      </w:r>
                      <w:r>
                        <w:rPr>
                          <w:sz w:val="18"/>
                          <w:szCs w:val="18"/>
                        </w:rPr>
                        <w:t xml:space="preserve">(representing each </w:t>
                      </w:r>
                      <w:proofErr w:type="spellStart"/>
                      <w:r>
                        <w:rPr>
                          <w:sz w:val="18"/>
                          <w:szCs w:val="18"/>
                        </w:rPr>
                        <w:t>Isigodi</w:t>
                      </w:r>
                      <w:proofErr w:type="spellEnd"/>
                      <w:r>
                        <w:rPr>
                          <w:sz w:val="18"/>
                          <w:szCs w:val="18"/>
                        </w:rPr>
                        <w:t xml:space="preserve"> or neighborhood) </w:t>
                      </w:r>
                      <w:r w:rsidRPr="00C843C8">
                        <w:rPr>
                          <w:sz w:val="18"/>
                          <w:szCs w:val="18"/>
                        </w:rPr>
                        <w:t>who serve 3-year terms and convene regularly to consider proposed research projects.</w:t>
                      </w:r>
                      <w:r>
                        <w:rPr>
                          <w:sz w:val="18"/>
                          <w:szCs w:val="18"/>
                        </w:rPr>
                        <w:t xml:space="preserve"> Records of the CAB’s decision to approve the study was formally record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8F422E1"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9698F93">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AF43A91" w:rsidR="000035D5" w:rsidRDefault="00A366AB" w:rsidP="000035D5">
                            <w:r w:rsidRPr="0057674B">
                              <w:rPr>
                                <w:sz w:val="18"/>
                                <w:szCs w:val="18"/>
                              </w:rPr>
                              <w:t>Investigators present</w:t>
                            </w:r>
                            <w:r>
                              <w:rPr>
                                <w:sz w:val="18"/>
                                <w:szCs w:val="18"/>
                              </w:rPr>
                              <w:t>ed</w:t>
                            </w:r>
                            <w:r w:rsidRPr="0057674B">
                              <w:rPr>
                                <w:sz w:val="18"/>
                                <w:szCs w:val="18"/>
                              </w:rPr>
                              <w:t xml:space="preserve"> a summary of the study aims, methods and analysis plan verbally and in slides that </w:t>
                            </w:r>
                            <w:r>
                              <w:rPr>
                                <w:sz w:val="18"/>
                                <w:szCs w:val="18"/>
                              </w:rPr>
                              <w:t>were</w:t>
                            </w:r>
                            <w:r w:rsidRPr="0057674B">
                              <w:rPr>
                                <w:sz w:val="18"/>
                                <w:szCs w:val="18"/>
                              </w:rPr>
                              <w:t xml:space="preserve"> translated into isiZulu</w:t>
                            </w:r>
                            <w:r>
                              <w:rPr>
                                <w:sz w:val="18"/>
                                <w:szCs w:val="18"/>
                              </w:rPr>
                              <w:t xml:space="preserve"> (the predominant language spoken in the area)</w:t>
                            </w:r>
                            <w:r w:rsidRPr="0057674B">
                              <w:rPr>
                                <w:sz w:val="18"/>
                                <w:szCs w:val="18"/>
                              </w:rPr>
                              <w:t xml:space="preserve"> and distributed prior to the meeting. </w:t>
                            </w:r>
                            <w:r>
                              <w:rPr>
                                <w:sz w:val="18"/>
                                <w:szCs w:val="18"/>
                              </w:rPr>
                              <w:t xml:space="preserve">Prior to deciding whether to approve any given study, </w:t>
                            </w:r>
                            <w:r w:rsidRPr="0057674B">
                              <w:rPr>
                                <w:sz w:val="18"/>
                                <w:szCs w:val="18"/>
                              </w:rPr>
                              <w:t>CAB member</w:t>
                            </w:r>
                            <w:r>
                              <w:rPr>
                                <w:sz w:val="18"/>
                                <w:szCs w:val="18"/>
                              </w:rPr>
                              <w:t>s had the opportunity to ask questions of the investigators verbally or in wri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AF43A91" w:rsidR="000035D5" w:rsidRDefault="00A366AB" w:rsidP="000035D5">
                      <w:r w:rsidRPr="0057674B">
                        <w:rPr>
                          <w:sz w:val="18"/>
                          <w:szCs w:val="18"/>
                        </w:rPr>
                        <w:t>Investigators present</w:t>
                      </w:r>
                      <w:r>
                        <w:rPr>
                          <w:sz w:val="18"/>
                          <w:szCs w:val="18"/>
                        </w:rPr>
                        <w:t>ed</w:t>
                      </w:r>
                      <w:r w:rsidRPr="0057674B">
                        <w:rPr>
                          <w:sz w:val="18"/>
                          <w:szCs w:val="18"/>
                        </w:rPr>
                        <w:t xml:space="preserve"> a summary of the study aims, methods and analysis plan verbally and in slides that </w:t>
                      </w:r>
                      <w:r>
                        <w:rPr>
                          <w:sz w:val="18"/>
                          <w:szCs w:val="18"/>
                        </w:rPr>
                        <w:t>were</w:t>
                      </w:r>
                      <w:r w:rsidRPr="0057674B">
                        <w:rPr>
                          <w:sz w:val="18"/>
                          <w:szCs w:val="18"/>
                        </w:rPr>
                        <w:t xml:space="preserve"> translated into isiZulu</w:t>
                      </w:r>
                      <w:r>
                        <w:rPr>
                          <w:sz w:val="18"/>
                          <w:szCs w:val="18"/>
                        </w:rPr>
                        <w:t xml:space="preserve"> (the predominant language spoken in the area)</w:t>
                      </w:r>
                      <w:r w:rsidRPr="0057674B">
                        <w:rPr>
                          <w:sz w:val="18"/>
                          <w:szCs w:val="18"/>
                        </w:rPr>
                        <w:t xml:space="preserve"> and distributed prior to the meeting. </w:t>
                      </w:r>
                      <w:r>
                        <w:rPr>
                          <w:sz w:val="18"/>
                          <w:szCs w:val="18"/>
                        </w:rPr>
                        <w:t xml:space="preserve">Prior to deciding whether to approve any given study, </w:t>
                      </w:r>
                      <w:r w:rsidRPr="0057674B">
                        <w:rPr>
                          <w:sz w:val="18"/>
                          <w:szCs w:val="18"/>
                        </w:rPr>
                        <w:t>CAB member</w:t>
                      </w:r>
                      <w:r>
                        <w:rPr>
                          <w:sz w:val="18"/>
                          <w:szCs w:val="18"/>
                        </w:rPr>
                        <w:t>s had the opportunity to ask questions of the investigators verbally or in writing.</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64FE3B69" w14:textId="77777777" w:rsidR="00B02290" w:rsidRDefault="00B02290" w:rsidP="000035D5">
      <w:pPr>
        <w:spacing w:before="240" w:after="240"/>
      </w:pPr>
    </w:p>
    <w:p w14:paraId="4E65FA24" w14:textId="2442C29E" w:rsidR="000035D5" w:rsidRDefault="00285456" w:rsidP="000035D5">
      <w:pPr>
        <w:spacing w:before="240" w:after="240"/>
      </w:pPr>
      <w:r>
        <w:rPr>
          <w:noProof/>
        </w:rPr>
        <mc:AlternateContent>
          <mc:Choice Requires="wps">
            <w:drawing>
              <wp:anchor distT="45720" distB="45720" distL="114300" distR="114300" simplePos="0" relativeHeight="251698176" behindDoc="0" locked="0" layoutInCell="1" allowOverlap="1" wp14:anchorId="42A5C576" wp14:editId="447E37D8">
                <wp:simplePos x="0" y="0"/>
                <wp:positionH relativeFrom="margin">
                  <wp:align>right</wp:align>
                </wp:positionH>
                <wp:positionV relativeFrom="paragraph">
                  <wp:posOffset>500380</wp:posOffset>
                </wp:positionV>
                <wp:extent cx="6845300" cy="873125"/>
                <wp:effectExtent l="0" t="0" r="12700" b="22225"/>
                <wp:wrapTopAndBottom/>
                <wp:docPr id="13381454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5300" cy="873125"/>
                        </a:xfrm>
                        <a:prstGeom prst="rect">
                          <a:avLst/>
                        </a:prstGeom>
                        <a:solidFill>
                          <a:srgbClr val="FFFFFF"/>
                        </a:solidFill>
                        <a:ln w="9525">
                          <a:solidFill>
                            <a:srgbClr val="193A65"/>
                          </a:solidFill>
                          <a:miter lim="800000"/>
                          <a:headEnd/>
                          <a:tailEnd/>
                        </a:ln>
                      </wps:spPr>
                      <wps:txbx>
                        <w:txbxContent>
                          <w:p w14:paraId="64EB3A25" w14:textId="496E82C6" w:rsidR="0051146E" w:rsidRPr="00243294" w:rsidRDefault="0051146E" w:rsidP="0051146E">
                            <w:pPr>
                              <w:rPr>
                                <w:sz w:val="20"/>
                                <w:szCs w:val="20"/>
                              </w:rPr>
                            </w:pPr>
                            <w:r w:rsidRPr="00243294">
                              <w:rPr>
                                <w:sz w:val="20"/>
                                <w:szCs w:val="20"/>
                              </w:rPr>
                              <w:t xml:space="preserve">The consent documents and study materials were translated into isiZulu, which is the prominent language spoken in the study area. </w:t>
                            </w:r>
                            <w:r w:rsidR="005F19AE">
                              <w:rPr>
                                <w:sz w:val="20"/>
                                <w:szCs w:val="20"/>
                              </w:rPr>
                              <w:t>A</w:t>
                            </w:r>
                            <w:r w:rsidRPr="00243294">
                              <w:rPr>
                                <w:sz w:val="20"/>
                                <w:szCs w:val="20"/>
                              </w:rPr>
                              <w:t xml:space="preserve"> </w:t>
                            </w:r>
                            <w:r w:rsidR="005F19AE">
                              <w:rPr>
                                <w:sz w:val="20"/>
                                <w:szCs w:val="20"/>
                              </w:rPr>
                              <w:t xml:space="preserve">stakeholder and community engagement process was </w:t>
                            </w:r>
                            <w:r w:rsidR="00285456">
                              <w:rPr>
                                <w:sz w:val="20"/>
                                <w:szCs w:val="20"/>
                              </w:rPr>
                              <w:t xml:space="preserve">conducted where </w:t>
                            </w:r>
                            <w:r w:rsidR="005F19AE">
                              <w:rPr>
                                <w:sz w:val="20"/>
                                <w:szCs w:val="20"/>
                              </w:rPr>
                              <w:t xml:space="preserve">the study was introduced to community </w:t>
                            </w:r>
                            <w:r w:rsidR="00285456">
                              <w:rPr>
                                <w:sz w:val="20"/>
                                <w:szCs w:val="20"/>
                              </w:rPr>
                              <w:t xml:space="preserve">members and household members in their </w:t>
                            </w:r>
                            <w:r w:rsidR="00285456" w:rsidRPr="00243294">
                              <w:rPr>
                                <w:sz w:val="20"/>
                                <w:szCs w:val="20"/>
                              </w:rPr>
                              <w:t>preferred language (isiZulu or English)</w:t>
                            </w:r>
                            <w:r w:rsidR="00285456">
                              <w:rPr>
                                <w:sz w:val="20"/>
                                <w:szCs w:val="20"/>
                              </w:rPr>
                              <w:t>. In ad</w:t>
                            </w:r>
                            <w:r w:rsidR="002E71E6">
                              <w:rPr>
                                <w:sz w:val="20"/>
                                <w:szCs w:val="20"/>
                              </w:rPr>
                              <w:t>d</w:t>
                            </w:r>
                            <w:r w:rsidR="00285456">
                              <w:rPr>
                                <w:sz w:val="20"/>
                                <w:szCs w:val="20"/>
                              </w:rPr>
                              <w:t xml:space="preserve">ition, </w:t>
                            </w:r>
                            <w:r w:rsidR="00B446B9">
                              <w:rPr>
                                <w:sz w:val="20"/>
                                <w:szCs w:val="20"/>
                              </w:rPr>
                              <w:t xml:space="preserve">during </w:t>
                            </w:r>
                            <w:r w:rsidR="00285456">
                              <w:rPr>
                                <w:sz w:val="20"/>
                                <w:szCs w:val="20"/>
                              </w:rPr>
                              <w:t xml:space="preserve">both </w:t>
                            </w:r>
                            <w:r w:rsidRPr="00243294">
                              <w:rPr>
                                <w:sz w:val="20"/>
                                <w:szCs w:val="20"/>
                              </w:rPr>
                              <w:t xml:space="preserve">the in-person survey administration at baseline and the follow-up telephone survey, nurses and data collection staff introduced themselves to </w:t>
                            </w:r>
                            <w:r w:rsidR="005F19AE">
                              <w:rPr>
                                <w:sz w:val="20"/>
                                <w:szCs w:val="20"/>
                              </w:rPr>
                              <w:t xml:space="preserve">community member </w:t>
                            </w:r>
                            <w:r w:rsidRPr="00243294">
                              <w:rPr>
                                <w:sz w:val="20"/>
                                <w:szCs w:val="20"/>
                              </w:rPr>
                              <w:t xml:space="preserve">participants in their </w:t>
                            </w:r>
                            <w:r w:rsidR="00B446B9">
                              <w:rPr>
                                <w:sz w:val="20"/>
                                <w:szCs w:val="20"/>
                              </w:rPr>
                              <w:t xml:space="preserve">preferred language. </w:t>
                            </w:r>
                          </w:p>
                          <w:p w14:paraId="2B4554EB" w14:textId="77777777" w:rsidR="0051146E" w:rsidRDefault="0051146E" w:rsidP="0051146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A5C576" id="_x0000_s1031" type="#_x0000_t202" style="position:absolute;margin-left:487.8pt;margin-top:39.4pt;width:539pt;height:68.75pt;z-index:25169817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" strokecolor="#193a65">
                <v:textbox>
                  <w:txbxContent>
                    <w:p w14:paraId="64EB3A25" w14:textId="496E82C6" w:rsidR="0051146E" w:rsidRPr="00243294" w:rsidRDefault="0051146E" w:rsidP="0051146E">
                      <w:pPr>
                        <w:rPr>
                          <w:sz w:val="20"/>
                          <w:szCs w:val="20"/>
                        </w:rPr>
                      </w:pPr>
                      <w:r w:rsidRPr="00243294">
                        <w:rPr>
                          <w:sz w:val="20"/>
                          <w:szCs w:val="20"/>
                        </w:rPr>
                        <w:t xml:space="preserve">The consent documents and study materials were translated into isiZulu, which is the prominent language spoken in the study area. </w:t>
                      </w:r>
                      <w:r w:rsidR="005F19AE">
                        <w:rPr>
                          <w:sz w:val="20"/>
                          <w:szCs w:val="20"/>
                        </w:rPr>
                        <w:t>A</w:t>
                      </w:r>
                      <w:r w:rsidRPr="00243294">
                        <w:rPr>
                          <w:sz w:val="20"/>
                          <w:szCs w:val="20"/>
                        </w:rPr>
                        <w:t xml:space="preserve"> </w:t>
                      </w:r>
                      <w:r w:rsidR="005F19AE">
                        <w:rPr>
                          <w:sz w:val="20"/>
                          <w:szCs w:val="20"/>
                        </w:rPr>
                        <w:t xml:space="preserve">stakeholder and community engagement process was </w:t>
                      </w:r>
                      <w:r w:rsidR="00285456">
                        <w:rPr>
                          <w:sz w:val="20"/>
                          <w:szCs w:val="20"/>
                        </w:rPr>
                        <w:t xml:space="preserve">conducted where </w:t>
                      </w:r>
                      <w:r w:rsidR="005F19AE">
                        <w:rPr>
                          <w:sz w:val="20"/>
                          <w:szCs w:val="20"/>
                        </w:rPr>
                        <w:t xml:space="preserve">the study was introduced to community </w:t>
                      </w:r>
                      <w:r w:rsidR="00285456">
                        <w:rPr>
                          <w:sz w:val="20"/>
                          <w:szCs w:val="20"/>
                        </w:rPr>
                        <w:t xml:space="preserve">members and household members in their </w:t>
                      </w:r>
                      <w:r w:rsidR="00285456" w:rsidRPr="00243294">
                        <w:rPr>
                          <w:sz w:val="20"/>
                          <w:szCs w:val="20"/>
                        </w:rPr>
                        <w:t>preferred language (isiZulu or English)</w:t>
                      </w:r>
                      <w:r w:rsidR="00285456">
                        <w:rPr>
                          <w:sz w:val="20"/>
                          <w:szCs w:val="20"/>
                        </w:rPr>
                        <w:t>. In ad</w:t>
                      </w:r>
                      <w:r w:rsidR="002E71E6">
                        <w:rPr>
                          <w:sz w:val="20"/>
                          <w:szCs w:val="20"/>
                        </w:rPr>
                        <w:t>d</w:t>
                      </w:r>
                      <w:r w:rsidR="00285456">
                        <w:rPr>
                          <w:sz w:val="20"/>
                          <w:szCs w:val="20"/>
                        </w:rPr>
                        <w:t xml:space="preserve">ition, </w:t>
                      </w:r>
                      <w:r w:rsidR="00B446B9">
                        <w:rPr>
                          <w:sz w:val="20"/>
                          <w:szCs w:val="20"/>
                        </w:rPr>
                        <w:t xml:space="preserve">during </w:t>
                      </w:r>
                      <w:r w:rsidR="00285456">
                        <w:rPr>
                          <w:sz w:val="20"/>
                          <w:szCs w:val="20"/>
                        </w:rPr>
                        <w:t xml:space="preserve">both </w:t>
                      </w:r>
                      <w:r w:rsidRPr="00243294">
                        <w:rPr>
                          <w:sz w:val="20"/>
                          <w:szCs w:val="20"/>
                        </w:rPr>
                        <w:t xml:space="preserve">the in-person survey administration at baseline and the follow-up telephone survey, nurses and data collection staff introduced themselves to </w:t>
                      </w:r>
                      <w:r w:rsidR="005F19AE">
                        <w:rPr>
                          <w:sz w:val="20"/>
                          <w:szCs w:val="20"/>
                        </w:rPr>
                        <w:t xml:space="preserve">community member </w:t>
                      </w:r>
                      <w:r w:rsidRPr="00243294">
                        <w:rPr>
                          <w:sz w:val="20"/>
                          <w:szCs w:val="20"/>
                        </w:rPr>
                        <w:t xml:space="preserve">participants in their </w:t>
                      </w:r>
                      <w:r w:rsidR="00B446B9">
                        <w:rPr>
                          <w:sz w:val="20"/>
                          <w:szCs w:val="20"/>
                        </w:rPr>
                        <w:t xml:space="preserve">preferred language. </w:t>
                      </w:r>
                    </w:p>
                    <w:p w14:paraId="2B4554EB" w14:textId="77777777" w:rsidR="0051146E" w:rsidRDefault="0051146E" w:rsidP="0051146E"/>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6700A1D3" w14:textId="33321B01" w:rsidR="00B02290" w:rsidRDefault="00B02290" w:rsidP="000035D5">
      <w:pPr>
        <w:spacing w:before="240" w:after="240"/>
      </w:pPr>
    </w:p>
    <w:p w14:paraId="62D45F40" w14:textId="77777777" w:rsidR="00B02290" w:rsidRDefault="00B02290" w:rsidP="000035D5">
      <w:pPr>
        <w:spacing w:before="240" w:after="240"/>
      </w:pPr>
    </w:p>
    <w:p w14:paraId="26125DA6" w14:textId="634E2B36" w:rsidR="00B02290" w:rsidRDefault="00B02290" w:rsidP="000035D5">
      <w:pPr>
        <w:spacing w:before="240" w:after="240"/>
      </w:pPr>
    </w:p>
    <w:p w14:paraId="6BB052FA" w14:textId="77777777" w:rsidR="00B02290" w:rsidRDefault="00B02290"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7A89BED" w:rsidR="000035D5" w:rsidRDefault="002E71E6" w:rsidP="000035D5">
                            <w:r>
                              <w:t>We have met with the Africa Health Research Institute’s community engagement team, who are planning dissemination of the study’s findings to the local community. In addition, we plan to communicate the findings during a scientific meeting with the KwaZulu-Natal province Department of 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7A89BED" w:rsidR="000035D5" w:rsidRDefault="002E71E6" w:rsidP="000035D5">
                      <w:r>
                        <w:t>We have met with the Africa Health Research Institute’s community engagement team, who are planning dissemination of the study’s findings to the local community. In addition, we plan to communicate the findings during a scientific meeting with the KwaZulu-Natal province Department of Health.</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396F7726"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BF2A0D9" w:rsidR="000035D5" w:rsidRDefault="002B2C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BF2A0D9" w:rsidR="000035D5" w:rsidRDefault="002B2C7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41DF61C" w:rsidR="000035D5" w:rsidRDefault="002B2C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41DF61C" w:rsidR="000035D5" w:rsidRDefault="002B2C7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C5FDA84" w:rsidR="000035D5" w:rsidRDefault="00FD2530" w:rsidP="000035D5">
                            <w:r>
                              <w:t xml:space="preserve">Archival specimens were not used in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C5FDA84" w:rsidR="000035D5" w:rsidRDefault="00FD2530" w:rsidP="000035D5">
                      <w:r>
                        <w:t xml:space="preserve">Archival specimens were not used in this study.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27F3C07" w:rsidR="000035D5" w:rsidRDefault="002B2C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27F3C07" w:rsidR="000035D5" w:rsidRDefault="002B2C7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F4C046A" w:rsidR="000035D5" w:rsidRDefault="00F44AB9" w:rsidP="000035D5">
                            <w:r>
                              <w:t>Photographs of human remains are not includ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F4C046A" w:rsidR="000035D5" w:rsidRDefault="00F44AB9" w:rsidP="000035D5">
                      <w:r>
                        <w:t>Photographs of human remains are not included in this study.</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B1F6F" w:rsidRPr="00F57A3B" w:rsidRDefault="001B1F6F">
      <w:pPr>
        <w:rPr>
          <w:rFonts w:ascii="Arial" w:hAnsi="Arial" w:cs="Arial"/>
        </w:rPr>
      </w:pPr>
    </w:p>
    <w:sectPr w:rsidR="001B1F6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A34143" w14:textId="77777777" w:rsidR="0076026D" w:rsidRDefault="0076026D" w:rsidP="00F57A3B">
      <w:r>
        <w:separator/>
      </w:r>
    </w:p>
  </w:endnote>
  <w:endnote w:type="continuationSeparator" w:id="0">
    <w:p w14:paraId="1D622AAA" w14:textId="77777777" w:rsidR="0076026D" w:rsidRDefault="0076026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C29745" w14:textId="77777777" w:rsidR="0076026D" w:rsidRDefault="0076026D" w:rsidP="00F57A3B">
      <w:r>
        <w:separator/>
      </w:r>
    </w:p>
  </w:footnote>
  <w:footnote w:type="continuationSeparator" w:id="0">
    <w:p w14:paraId="2053B63F" w14:textId="77777777" w:rsidR="0076026D" w:rsidRDefault="0076026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F48FEF7"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10D"/>
    <w:rsid w:val="000035D5"/>
    <w:rsid w:val="00043C28"/>
    <w:rsid w:val="000B0AB6"/>
    <w:rsid w:val="000B6F30"/>
    <w:rsid w:val="000F2E09"/>
    <w:rsid w:val="000F365D"/>
    <w:rsid w:val="00116E71"/>
    <w:rsid w:val="00144459"/>
    <w:rsid w:val="001709A1"/>
    <w:rsid w:val="001B1F6F"/>
    <w:rsid w:val="001D43DE"/>
    <w:rsid w:val="001E69E2"/>
    <w:rsid w:val="00226DB1"/>
    <w:rsid w:val="00243294"/>
    <w:rsid w:val="002730E1"/>
    <w:rsid w:val="00285456"/>
    <w:rsid w:val="002900C7"/>
    <w:rsid w:val="002B2C75"/>
    <w:rsid w:val="002E3B4F"/>
    <w:rsid w:val="002E71E6"/>
    <w:rsid w:val="00335779"/>
    <w:rsid w:val="004A7A57"/>
    <w:rsid w:val="004C71C4"/>
    <w:rsid w:val="0051146E"/>
    <w:rsid w:val="00515BC0"/>
    <w:rsid w:val="00541C18"/>
    <w:rsid w:val="0057674B"/>
    <w:rsid w:val="00580384"/>
    <w:rsid w:val="005E515E"/>
    <w:rsid w:val="005F19AE"/>
    <w:rsid w:val="005F29D0"/>
    <w:rsid w:val="00691C5D"/>
    <w:rsid w:val="0069423E"/>
    <w:rsid w:val="006F5F45"/>
    <w:rsid w:val="00715C3B"/>
    <w:rsid w:val="0076026D"/>
    <w:rsid w:val="00817730"/>
    <w:rsid w:val="00831ADE"/>
    <w:rsid w:val="00841F25"/>
    <w:rsid w:val="008E1425"/>
    <w:rsid w:val="009364D9"/>
    <w:rsid w:val="00973E12"/>
    <w:rsid w:val="00A366AB"/>
    <w:rsid w:val="00A43F5B"/>
    <w:rsid w:val="00A84DD6"/>
    <w:rsid w:val="00A961CD"/>
    <w:rsid w:val="00AD410C"/>
    <w:rsid w:val="00B02290"/>
    <w:rsid w:val="00B15A73"/>
    <w:rsid w:val="00B446B9"/>
    <w:rsid w:val="00B96070"/>
    <w:rsid w:val="00BC4801"/>
    <w:rsid w:val="00BD19EC"/>
    <w:rsid w:val="00CB7C20"/>
    <w:rsid w:val="00D87CBD"/>
    <w:rsid w:val="00D9180F"/>
    <w:rsid w:val="00E004E6"/>
    <w:rsid w:val="00E47C7B"/>
    <w:rsid w:val="00E86580"/>
    <w:rsid w:val="00E976A3"/>
    <w:rsid w:val="00ED20CF"/>
    <w:rsid w:val="00F036B0"/>
    <w:rsid w:val="00F44AB9"/>
    <w:rsid w:val="00F57A3B"/>
    <w:rsid w:val="00F64ACF"/>
    <w:rsid w:val="00FA2582"/>
    <w:rsid w:val="00FD253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E86580"/>
    <w:rPr>
      <w:sz w:val="16"/>
      <w:szCs w:val="16"/>
    </w:rPr>
  </w:style>
  <w:style w:type="paragraph" w:styleId="CommentText">
    <w:name w:val="annotation text"/>
    <w:basedOn w:val="Normal"/>
    <w:link w:val="CommentTextChar"/>
    <w:uiPriority w:val="99"/>
    <w:unhideWhenUsed/>
    <w:rsid w:val="00E86580"/>
    <w:rPr>
      <w:sz w:val="20"/>
      <w:szCs w:val="20"/>
    </w:rPr>
  </w:style>
  <w:style w:type="character" w:customStyle="1" w:styleId="CommentTextChar">
    <w:name w:val="Comment Text Char"/>
    <w:basedOn w:val="DefaultParagraphFont"/>
    <w:link w:val="CommentText"/>
    <w:uiPriority w:val="99"/>
    <w:rsid w:val="00E86580"/>
    <w:rPr>
      <w:sz w:val="20"/>
      <w:szCs w:val="20"/>
    </w:rPr>
  </w:style>
  <w:style w:type="paragraph" w:styleId="CommentSubject">
    <w:name w:val="annotation subject"/>
    <w:basedOn w:val="CommentText"/>
    <w:next w:val="CommentText"/>
    <w:link w:val="CommentSubjectChar"/>
    <w:uiPriority w:val="99"/>
    <w:semiHidden/>
    <w:unhideWhenUsed/>
    <w:rsid w:val="00E86580"/>
    <w:rPr>
      <w:b/>
      <w:bCs/>
    </w:rPr>
  </w:style>
  <w:style w:type="character" w:customStyle="1" w:styleId="CommentSubjectChar">
    <w:name w:val="Comment Subject Char"/>
    <w:basedOn w:val="CommentTextChar"/>
    <w:link w:val="CommentSubject"/>
    <w:uiPriority w:val="99"/>
    <w:semiHidden/>
    <w:rsid w:val="00E8658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nel Sewpaul</cp:lastModifiedBy>
  <cp:revision>2</cp:revision>
  <dcterms:created xsi:type="dcterms:W3CDTF">2025-01-02T15:05:00Z</dcterms:created>
  <dcterms:modified xsi:type="dcterms:W3CDTF">2025-01-02T15:05:00Z</dcterms:modified>
</cp:coreProperties>
</file>